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>
          <w:rFonts w:cs="Arial" w:ascii="Arial" w:hAnsi="Arial"/>
          <w:szCs w:val="22"/>
        </w:rPr>
        <w:t xml:space="preserve">Table S2.  Effects of RNAi clones on resistance of </w:t>
      </w:r>
      <w:r>
        <w:rPr>
          <w:rFonts w:cs="Arial" w:ascii="Arial" w:hAnsi="Arial"/>
          <w:i/>
          <w:szCs w:val="22"/>
        </w:rPr>
        <w:t>daf-16</w:t>
      </w:r>
      <w:r>
        <w:rPr>
          <w:rFonts w:cs="Arial" w:ascii="Arial" w:hAnsi="Arial"/>
          <w:szCs w:val="22"/>
        </w:rPr>
        <w:t xml:space="preserve"> mutant worms to TBHP </w:t>
      </w:r>
    </w:p>
    <w:p>
      <w:pPr>
        <w:pStyle w:val="Normal"/>
        <w:ind w:left="-1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76"/>
        <w:gridCol w:w="1715"/>
        <w:gridCol w:w="994"/>
        <w:gridCol w:w="1112"/>
        <w:gridCol w:w="1863"/>
        <w:gridCol w:w="1015"/>
        <w:gridCol w:w="1015"/>
      </w:tblGrid>
      <w:tr>
        <w:trPr>
          <w:cantSplit w:val="true"/>
        </w:trPr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m strain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al group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survival time change %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al time change 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5% worms are dead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m numb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>-value vs. contro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og-rank)</w:t>
            </w:r>
          </w:p>
        </w:tc>
      </w:tr>
      <w:tr>
        <w:trPr>
          <w:trHeight w:val="144" w:hRule="exact"/>
          <w:cantSplit w:val="true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af-16(mgDf47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4H12.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/2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6E8.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/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6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/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8B6.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0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/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/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44" w:hRule="exact"/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folding &amp; degradation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1B10.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/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G10.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/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-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/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44" w:hRule="exact"/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9 signalosome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-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/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-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/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-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/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/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-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-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-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/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f-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44" w:hRule="exact"/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enes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-2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4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/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/2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0A10.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/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444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6.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0.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8.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0.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/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20" w:hRule="atLeast"/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1.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/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20" w:hRule="atLeast"/>
          <w:cantSplit w:val="true"/>
        </w:trPr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.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0.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/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20" w:hRule="atLeast"/>
          <w:cantSplit w:val="true"/>
        </w:trPr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3.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1.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9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ind w:left="-1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18"/>
          <w:szCs w:val="18"/>
        </w:rPr>
        <w:t xml:space="preserve">(a) number of worms scored of dying of TBHP treatment/total number of worms censored (bagged, escaped or ruptured).   In each experiment, survival times were compared to a pL4440 RNAi control.  Mean </w:t>
      </w:r>
      <w:r>
        <w:rPr>
          <w:rFonts w:cs="Arial" w:ascii="Arial" w:hAnsi="Arial"/>
          <w:sz w:val="18"/>
          <w:szCs w:val="18"/>
          <w:u w:val="single"/>
        </w:rPr>
        <w:t>+</w:t>
      </w:r>
      <w:r>
        <w:rPr>
          <w:rFonts w:cs="Arial" w:ascii="Arial" w:hAnsi="Arial"/>
          <w:sz w:val="18"/>
          <w:szCs w:val="18"/>
        </w:rPr>
        <w:t xml:space="preserve"> standard error (b) and 75% death (c) absolute survival times are indicated in hours for each individual control experiment.  </w:t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20:24:00Z</dcterms:created>
  <dc:creator>wangj</dc:creator>
  <dc:description/>
  <cp:keywords/>
  <dc:language>en-US</dc:language>
  <cp:lastModifiedBy>Keith Blackwell</cp:lastModifiedBy>
  <cp:lastPrinted>2010-02-23T15:24:00Z</cp:lastPrinted>
  <dcterms:modified xsi:type="dcterms:W3CDTF">2010-06-17T20:15:00Z</dcterms:modified>
  <cp:revision>12</cp:revision>
  <dc:subject/>
  <dc:title>Functional group</dc:title>
</cp:coreProperties>
</file>